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7BFFC" w14:textId="77777777" w:rsidR="005C0CD3" w:rsidRDefault="005C0CD3" w:rsidP="005C0CD3">
      <w:pPr>
        <w:pStyle w:val="3"/>
        <w:rPr>
          <w:rFonts w:ascii="Times New Roman" w:hAnsi="Times New Roman" w:hint="default"/>
          <w:szCs w:val="21"/>
        </w:rPr>
      </w:pPr>
      <w:bookmarkStart w:id="0" w:name="_Hlk148950548"/>
      <w:r>
        <w:rPr>
          <w:rFonts w:ascii="Times New Roman" w:hAnsi="Times New Roman" w:hint="default"/>
          <w:szCs w:val="21"/>
        </w:rPr>
        <w:t>Table 5. mRNA-TF interaction network nodes.</w:t>
      </w:r>
    </w:p>
    <w:tbl>
      <w:tblPr>
        <w:tblW w:w="86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5C0CD3" w:rsidRPr="00096ACA" w14:paraId="3D642CBF" w14:textId="77777777" w:rsidTr="004A29FB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EEA1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664A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E985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557A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1213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13FA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5D0D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7FAF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F</w:t>
            </w:r>
          </w:p>
        </w:tc>
      </w:tr>
      <w:tr w:rsidR="005C0CD3" w:rsidRPr="00096ACA" w14:paraId="63E97BD7" w14:textId="77777777" w:rsidTr="004A29FB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82DD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2C35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F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B183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DAA3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C765B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FX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646A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0ACE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4194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A1</w:t>
            </w:r>
          </w:p>
        </w:tc>
      </w:tr>
      <w:tr w:rsidR="005C0CD3" w:rsidRPr="00096ACA" w14:paraId="07C639BD" w14:textId="77777777" w:rsidTr="004A29FB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40E656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D1350D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ED1C53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646583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96FF65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N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D0B75C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170CF4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58BFE3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A2</w:t>
            </w:r>
          </w:p>
        </w:tc>
      </w:tr>
      <w:tr w:rsidR="005C0CD3" w:rsidRPr="00096ACA" w14:paraId="31D4DBBF" w14:textId="77777777" w:rsidTr="004A29FB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A1CC12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1EA22A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3FCDA6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C1091C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874CAA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94F944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2B6192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4AFCE7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BPA</w:t>
            </w:r>
          </w:p>
        </w:tc>
      </w:tr>
      <w:tr w:rsidR="005C0CD3" w:rsidRPr="00096ACA" w14:paraId="5DBB9446" w14:textId="77777777" w:rsidTr="004A29FB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FF0035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B7D894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FC921E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7E2F0A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DF5791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2F33B5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DFA563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D8798A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AC1</w:t>
            </w:r>
          </w:p>
        </w:tc>
      </w:tr>
      <w:tr w:rsidR="005C0CD3" w:rsidRPr="00096ACA" w14:paraId="26E0A2DD" w14:textId="77777777" w:rsidTr="004A29FB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342610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A4E51D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3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F6774F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4BD79C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9B4136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21574F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1F4F5C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3463AC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OR1</w:t>
            </w:r>
          </w:p>
        </w:tc>
      </w:tr>
      <w:tr w:rsidR="005C0CD3" w:rsidRPr="00096ACA" w14:paraId="0FAB817F" w14:textId="77777777" w:rsidTr="004A29FB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D4C8E9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2C5735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1A4773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33CD4A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574070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4FD723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FD3A5F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B5347E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FX1</w:t>
            </w:r>
          </w:p>
        </w:tc>
      </w:tr>
      <w:tr w:rsidR="005C0CD3" w:rsidRPr="00096ACA" w14:paraId="79A93C96" w14:textId="77777777" w:rsidTr="004A29FB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938FB2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FC8019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CB1027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37968A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96F50B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43505B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6E9717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A713A3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NX1</w:t>
            </w:r>
          </w:p>
        </w:tc>
      </w:tr>
      <w:tr w:rsidR="005C0CD3" w:rsidRPr="00096ACA" w14:paraId="22D8F02C" w14:textId="77777777" w:rsidTr="004A29FB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8647AB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784AA7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D4D948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A09FA9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19DDA6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591F8A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1BE31A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E41A7D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1</w:t>
            </w:r>
          </w:p>
        </w:tc>
      </w:tr>
      <w:tr w:rsidR="005C0CD3" w:rsidRPr="00096ACA" w14:paraId="6B866527" w14:textId="77777777" w:rsidTr="004A29FB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829BC0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9E17CC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03E17A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EDBC2A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5895F7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7DDE34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C23095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CE9DBF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3</w:t>
            </w:r>
          </w:p>
        </w:tc>
      </w:tr>
      <w:tr w:rsidR="005C0CD3" w:rsidRPr="00096ACA" w14:paraId="7719CC61" w14:textId="77777777" w:rsidTr="004A29FB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E36EEC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2320FC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B547CE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905EA9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8C5568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3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B552B8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3331D0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0AD1A7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24</w:t>
            </w:r>
          </w:p>
        </w:tc>
      </w:tr>
      <w:tr w:rsidR="005C0CD3" w:rsidRPr="00096ACA" w14:paraId="41074EB0" w14:textId="77777777" w:rsidTr="004A29FB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C2A7D7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ADADA9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EBFBF9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2E2F2F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D512F7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454EFE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F44822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7FFC85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F1</w:t>
            </w:r>
          </w:p>
        </w:tc>
      </w:tr>
      <w:tr w:rsidR="005C0CD3" w:rsidRPr="00096ACA" w14:paraId="7B1B2068" w14:textId="77777777" w:rsidTr="004A29FB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627DA5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7AF642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BP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464195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4EB17F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FC09BD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0E5EC4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566D82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B3C1B6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F1</w:t>
            </w:r>
          </w:p>
        </w:tc>
      </w:tr>
      <w:tr w:rsidR="005C0CD3" w:rsidRPr="00096ACA" w14:paraId="46D3EC19" w14:textId="77777777" w:rsidTr="004A29FB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B725F3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37B1F8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A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B35700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1D8805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F80CAC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0AE8B2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8DAFB6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9A91B0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R1</w:t>
            </w:r>
          </w:p>
        </w:tc>
      </w:tr>
      <w:tr w:rsidR="005C0CD3" w:rsidRPr="00096ACA" w14:paraId="58AB31CD" w14:textId="77777777" w:rsidTr="004A29FB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1548C8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96085C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O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CB73E2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29835C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A14D99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2A8CB8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655A25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3FF51D" w14:textId="77777777" w:rsidR="005C0CD3" w:rsidRPr="00096ACA" w:rsidRDefault="005C0CD3" w:rsidP="004A29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3AA25E43" w14:textId="77777777" w:rsidR="005C0CD3" w:rsidRDefault="005C0CD3" w:rsidP="005C0CD3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color w:val="333333"/>
          <w:shd w:val="clear" w:color="auto" w:fill="FFFFFF"/>
        </w:rPr>
        <w:t>TF</w:t>
      </w:r>
      <w:r>
        <w:rPr>
          <w:rFonts w:ascii="Times New Roman" w:eastAsia="宋体" w:hAnsi="Times New Roman" w:cs="Times New Roman"/>
          <w:color w:val="333333"/>
          <w:shd w:val="clear" w:color="auto" w:fill="FFFFFF"/>
        </w:rPr>
        <w:t>：</w:t>
      </w:r>
      <w:r>
        <w:rPr>
          <w:rFonts w:ascii="Times New Roman" w:eastAsia="宋体" w:hAnsi="Times New Roman" w:cs="Times New Roman"/>
          <w:color w:val="333333"/>
          <w:shd w:val="clear" w:color="auto" w:fill="FFFFFF"/>
        </w:rPr>
        <w:t>Transcription factors</w:t>
      </w:r>
      <w:r>
        <w:rPr>
          <w:rFonts w:ascii="Times New Roman" w:eastAsia="宋体" w:hAnsi="Times New Roman" w:cs="Times New Roman"/>
        </w:rPr>
        <w:t>.</w:t>
      </w:r>
    </w:p>
    <w:bookmarkEnd w:id="0"/>
    <w:p w14:paraId="3CD5881A" w14:textId="77777777" w:rsidR="00F564F6" w:rsidRDefault="00F564F6"/>
    <w:sectPr w:rsidR="00F56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CD3"/>
    <w:rsid w:val="005C0CD3"/>
    <w:rsid w:val="00F5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171BA"/>
  <w15:chartTrackingRefBased/>
  <w15:docId w15:val="{771E22CE-37E5-44D8-B0D5-750363F90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0CD3"/>
    <w:pPr>
      <w:widowControl w:val="0"/>
      <w:jc w:val="both"/>
    </w:pPr>
  </w:style>
  <w:style w:type="paragraph" w:styleId="3">
    <w:name w:val="heading 3"/>
    <w:basedOn w:val="a"/>
    <w:next w:val="a"/>
    <w:link w:val="30"/>
    <w:unhideWhenUsed/>
    <w:qFormat/>
    <w:rsid w:val="005C0CD3"/>
    <w:pPr>
      <w:spacing w:beforeAutospacing="1" w:afterAutospacing="1" w:line="360" w:lineRule="auto"/>
      <w:jc w:val="left"/>
      <w:outlineLvl w:val="2"/>
    </w:pPr>
    <w:rPr>
      <w:rFonts w:ascii="宋体" w:eastAsia="宋体" w:hAnsi="宋体" w:cs="Times New Roman" w:hint="eastAsia"/>
      <w:b/>
      <w:bCs/>
      <w:kern w:val="0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qFormat/>
    <w:rsid w:val="005C0CD3"/>
    <w:rPr>
      <w:rFonts w:ascii="宋体" w:eastAsia="宋体" w:hAnsi="宋体" w:cs="Times New Roman"/>
      <w:b/>
      <w:bCs/>
      <w:kern w:val="0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yue</dc:creator>
  <cp:keywords/>
  <dc:description/>
  <cp:lastModifiedBy>Yeyue</cp:lastModifiedBy>
  <cp:revision>1</cp:revision>
  <dcterms:created xsi:type="dcterms:W3CDTF">2024-01-24T12:29:00Z</dcterms:created>
  <dcterms:modified xsi:type="dcterms:W3CDTF">2024-01-24T12:30:00Z</dcterms:modified>
</cp:coreProperties>
</file>